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FA5B6" w14:textId="75B92336" w:rsidR="00141235" w:rsidRPr="003F60CD" w:rsidRDefault="005639F3" w:rsidP="003F60CD">
      <w:pPr>
        <w:spacing w:before="240"/>
        <w:rPr>
          <w:lang w:val="en-GB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 w:rsidR="003F60CD">
        <w:rPr>
          <w:b/>
          <w:bCs/>
          <w:color w:val="222222"/>
          <w:shd w:val="clear" w:color="auto" w:fill="FFFFFF"/>
          <w:lang w:val="en-GB"/>
        </w:rPr>
        <w:t xml:space="preserve"> Table 1 </w:t>
      </w:r>
      <w:r w:rsidR="003F60CD">
        <w:rPr>
          <w:b/>
          <w:bCs/>
          <w:lang w:val="en-GB"/>
        </w:rPr>
        <w:t xml:space="preserve">| </w:t>
      </w:r>
      <w:r w:rsidR="00141235" w:rsidRPr="00141235">
        <w:rPr>
          <w:color w:val="222222"/>
          <w:shd w:val="clear" w:color="auto" w:fill="FFFFFF"/>
          <w:lang w:val="en-GB"/>
        </w:rPr>
        <w:t xml:space="preserve">Pure standards </w:t>
      </w:r>
      <w:r w:rsidR="00B03106">
        <w:rPr>
          <w:color w:val="222222"/>
          <w:shd w:val="clear" w:color="auto" w:fill="FFFFFF"/>
          <w:lang w:val="en-GB"/>
        </w:rPr>
        <w:t>and the compound classes they were assigned to for the quantification of VOC emission rates. I</w:t>
      </w:r>
      <w:r w:rsidR="00141235" w:rsidRPr="00141235">
        <w:rPr>
          <w:color w:val="222222"/>
          <w:shd w:val="clear" w:color="auto" w:fill="FFFFFF"/>
          <w:lang w:val="en-GB"/>
        </w:rPr>
        <w:t xml:space="preserve">f no pure standard was available, the standard most closely resembling the structure of the tentatively identified compound was assigned for quantification purposes. 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4820"/>
      </w:tblGrid>
      <w:tr w:rsidR="007C1E25" w:rsidRPr="00141235" w14:paraId="4011507B" w14:textId="77777777" w:rsidTr="00CA31BF">
        <w:trPr>
          <w:trHeight w:val="306"/>
        </w:trPr>
        <w:tc>
          <w:tcPr>
            <w:tcW w:w="255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A65343F" w14:textId="77777777" w:rsidR="007C1E25" w:rsidRPr="00141235" w:rsidRDefault="007C1E25" w:rsidP="007C1E2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b/>
                <w:bCs/>
                <w:color w:val="000000"/>
                <w:sz w:val="20"/>
                <w:szCs w:val="20"/>
                <w:lang w:val="en-GB"/>
              </w:rPr>
              <w:t>Standard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E76A5B1" w14:textId="77777777" w:rsidR="00A248F5" w:rsidRDefault="007C1E25" w:rsidP="00CA31B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Retention time </w:t>
            </w:r>
          </w:p>
          <w:p w14:paraId="102CD401" w14:textId="63033E37" w:rsidR="007C1E25" w:rsidRPr="00141235" w:rsidRDefault="007C1E25" w:rsidP="00CA31B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(min)</w:t>
            </w:r>
          </w:p>
        </w:tc>
        <w:tc>
          <w:tcPr>
            <w:tcW w:w="48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7923BE9" w14:textId="77038A82" w:rsidR="007C1E25" w:rsidRPr="00141235" w:rsidRDefault="007C1E25" w:rsidP="007C1E2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b/>
                <w:bCs/>
                <w:color w:val="000000"/>
                <w:sz w:val="20"/>
                <w:szCs w:val="20"/>
                <w:lang w:val="en-GB"/>
              </w:rPr>
              <w:t>Assignment</w:t>
            </w:r>
          </w:p>
        </w:tc>
      </w:tr>
      <w:tr w:rsidR="007C1E25" w:rsidRPr="00141235" w14:paraId="1EDA2F6D" w14:textId="77777777" w:rsidTr="00CA31BF">
        <w:trPr>
          <w:trHeight w:val="306"/>
        </w:trPr>
        <w:tc>
          <w:tcPr>
            <w:tcW w:w="255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73495BD1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Isoprene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5150EC6C" w14:textId="65A2382A" w:rsidR="007C1E25" w:rsidRPr="00141235" w:rsidRDefault="007C1E25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160</w:t>
            </w:r>
          </w:p>
        </w:tc>
        <w:tc>
          <w:tcPr>
            <w:tcW w:w="482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605458A9" w14:textId="22CDEEDA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Isoprene &lt;C6 alkenes</w:t>
            </w:r>
          </w:p>
        </w:tc>
      </w:tr>
      <w:tr w:rsidR="007C1E25" w:rsidRPr="00141235" w14:paraId="1E85715A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2EE2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2-Butan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A342" w14:textId="22ADE90C" w:rsidR="007C1E25" w:rsidRPr="00141235" w:rsidRDefault="007C1E25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28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561E" w14:textId="288AD329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&lt;C8 ketones</w:t>
            </w:r>
          </w:p>
        </w:tc>
      </w:tr>
      <w:tr w:rsidR="007C1E25" w:rsidRPr="00141235" w14:paraId="7893801C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42DF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2-Methylfur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D32A" w14:textId="64AF9096" w:rsidR="007C1E25" w:rsidRPr="00141235" w:rsidRDefault="007C1E25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43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08D4" w14:textId="022B133E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Furans (single O)</w:t>
            </w:r>
          </w:p>
        </w:tc>
      </w:tr>
      <w:tr w:rsidR="007C1E25" w:rsidRPr="00141235" w14:paraId="68E62EA2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AB41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Tolu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FEE7" w14:textId="7B2F19C1" w:rsidR="007C1E25" w:rsidRPr="00141235" w:rsidRDefault="007C1E25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87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CAD6" w14:textId="60EAE174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 xml:space="preserve">Benzenoids (simple), </w:t>
            </w:r>
            <w:proofErr w:type="gramStart"/>
            <w:r w:rsidRPr="00141235">
              <w:rPr>
                <w:color w:val="000000"/>
                <w:sz w:val="20"/>
                <w:szCs w:val="20"/>
                <w:lang w:val="en-GB"/>
              </w:rPr>
              <w:t>other</w:t>
            </w:r>
            <w:proofErr w:type="gramEnd"/>
            <w:r w:rsidRPr="00141235">
              <w:rPr>
                <w:color w:val="000000"/>
                <w:sz w:val="20"/>
                <w:szCs w:val="20"/>
                <w:lang w:val="en-GB"/>
              </w:rPr>
              <w:t xml:space="preserve"> (-Si, -S, -F/Cl/Br)</w:t>
            </w:r>
          </w:p>
        </w:tc>
      </w:tr>
      <w:tr w:rsidR="007C1E25" w:rsidRPr="00141235" w14:paraId="6AFAC3C4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F436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1-Oct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064F" w14:textId="20DE2A96" w:rsidR="007C1E25" w:rsidRPr="00141235" w:rsidRDefault="007C1E25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</w:t>
            </w:r>
            <w:r w:rsidR="00CA31BF">
              <w:rPr>
                <w:color w:val="000000"/>
                <w:sz w:val="20"/>
                <w:szCs w:val="20"/>
                <w:lang w:val="en-GB"/>
              </w:rPr>
              <w:t>59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A305" w14:textId="525A9CA3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&lt;C12 alkanes, simple alkenes</w:t>
            </w:r>
          </w:p>
        </w:tc>
      </w:tr>
      <w:tr w:rsidR="007C1E25" w:rsidRPr="00141235" w14:paraId="034E6BC0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24F3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Hexan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06D8" w14:textId="72263082" w:rsidR="007C1E25" w:rsidRPr="00141235" w:rsidRDefault="00CA3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9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43BC" w14:textId="7556F085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&lt;C8 aldehydes</w:t>
            </w:r>
          </w:p>
        </w:tc>
      </w:tr>
      <w:tr w:rsidR="007C1E25" w:rsidRPr="00141235" w14:paraId="0A7293E8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602A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2-Furaldehy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DEB8" w14:textId="38C1E049" w:rsidR="007C1E25" w:rsidRPr="00141235" w:rsidRDefault="00CA3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.10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2D08" w14:textId="36514EEE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Oxygenated furans</w:t>
            </w:r>
          </w:p>
        </w:tc>
      </w:tr>
      <w:tr w:rsidR="007C1E25" w:rsidRPr="00141235" w14:paraId="183AD721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D277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trans-2-Hexen-1-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33E0" w14:textId="47B087BF" w:rsidR="007C1E25" w:rsidRPr="00141235" w:rsidRDefault="00CA3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.80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1F5B" w14:textId="0E662605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Oxygenated alkenes</w:t>
            </w:r>
          </w:p>
        </w:tc>
      </w:tr>
      <w:tr w:rsidR="007C1E25" w:rsidRPr="00141235" w14:paraId="148033D8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C436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cis-3-Hexen-1-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2568" w14:textId="5DA08085" w:rsidR="007C1E25" w:rsidRPr="00141235" w:rsidRDefault="00CA3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.87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206F" w14:textId="7E4C2310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&lt;C8 alcohols</w:t>
            </w:r>
          </w:p>
        </w:tc>
      </w:tr>
      <w:tr w:rsidR="007C1E25" w:rsidRPr="00141235" w14:paraId="01C60264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A024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p-Xyl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7CA4" w14:textId="7FF4B379" w:rsidR="007C1E25" w:rsidRPr="00141235" w:rsidRDefault="00CA3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.44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412B" w14:textId="36A9E5B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0153DCF6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5BDF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o-Xyl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247F" w14:textId="6E4C6751" w:rsidR="007C1E25" w:rsidRPr="00141235" w:rsidRDefault="00CA3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.35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2D91" w14:textId="28606D48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094ACDDF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6F36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a-Pin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71D7" w14:textId="43CBDD22" w:rsidR="007C1E25" w:rsidRPr="00141235" w:rsidRDefault="00CA3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.84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13AD" w14:textId="287DDE9A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Monoterpenes (C10H16, C10H14)</w:t>
            </w:r>
          </w:p>
        </w:tc>
      </w:tr>
      <w:tr w:rsidR="007C1E25" w:rsidRPr="00141235" w14:paraId="32564DF7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A32E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Camph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9A4B" w14:textId="376B9BB2" w:rsidR="007C1E25" w:rsidRPr="00141235" w:rsidRDefault="00CA3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.4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D3E8" w14:textId="2109324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Cyclic alkanes, &gt;C12 alkanes</w:t>
            </w:r>
          </w:p>
        </w:tc>
      </w:tr>
      <w:tr w:rsidR="007C1E25" w:rsidRPr="00141235" w14:paraId="2996C522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B8AD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Benzaldehy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2488" w14:textId="13916C3F" w:rsidR="007C1E25" w:rsidRPr="00141235" w:rsidRDefault="00CA3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.75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8451" w14:textId="755E1A8A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Oxygenated benzenoids (single O)</w:t>
            </w:r>
          </w:p>
        </w:tc>
      </w:tr>
      <w:tr w:rsidR="007C1E25" w:rsidRPr="00141235" w14:paraId="07148A81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7B8D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1-Octen-3-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7826" w14:textId="335D1651" w:rsidR="007C1E25" w:rsidRPr="00141235" w:rsidRDefault="00CA3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.19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8DAB" w14:textId="7CDF4DBE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C8 alcohols</w:t>
            </w:r>
          </w:p>
        </w:tc>
      </w:tr>
      <w:tr w:rsidR="007C1E25" w:rsidRPr="00141235" w14:paraId="392DBCE9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1EE0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B-Pin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7B84" w14:textId="415B6F05" w:rsidR="007C1E25" w:rsidRPr="00141235" w:rsidRDefault="00CA3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.38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5110" w14:textId="7C2C02AC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10490EDE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1847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Myrc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BC59" w14:textId="024DDC4E" w:rsidR="007C1E25" w:rsidRPr="00141235" w:rsidRDefault="00CA3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.65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2946" w14:textId="32E25AAF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7AA3B241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031C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Octan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C254" w14:textId="2270679A" w:rsidR="007C1E25" w:rsidRPr="00141235" w:rsidRDefault="00CA3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.05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31CE" w14:textId="79EF74D3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C8 aldehydes, C8 ketones</w:t>
            </w:r>
          </w:p>
        </w:tc>
      </w:tr>
      <w:tr w:rsidR="007C1E25" w:rsidRPr="00141235" w14:paraId="0A01AC55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62B8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cis-3-Hexenyl ace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54A9" w14:textId="43F2D8E3" w:rsidR="007C1E25" w:rsidRPr="00141235" w:rsidRDefault="00CA31BF" w:rsidP="00CA31BF">
            <w:pPr>
              <w:rPr>
                <w:color w:val="202124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color w:val="202124"/>
                <w:sz w:val="20"/>
                <w:szCs w:val="20"/>
                <w:shd w:val="clear" w:color="auto" w:fill="FFFFFF"/>
                <w:lang w:val="en-GB"/>
              </w:rPr>
              <w:t>18.12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1777" w14:textId="2B68FE23" w:rsidR="007C1E25" w:rsidRPr="00141235" w:rsidRDefault="007C1E25" w:rsidP="002458AE">
            <w:pPr>
              <w:rPr>
                <w:sz w:val="20"/>
                <w:szCs w:val="20"/>
                <w:lang w:val="en-GB"/>
              </w:rPr>
            </w:pPr>
            <w:r w:rsidRPr="00141235">
              <w:rPr>
                <w:color w:val="202124"/>
                <w:sz w:val="20"/>
                <w:szCs w:val="20"/>
                <w:shd w:val="clear" w:color="auto" w:fill="FFFFFF"/>
                <w:lang w:val="en-GB"/>
              </w:rPr>
              <w:t>≤ C9 esters, ≤C9 acids, ≤C9 ethers, ≤C9 OVOCs</w:t>
            </w:r>
          </w:p>
          <w:p w14:paraId="4C531C5A" w14:textId="77777777" w:rsidR="007C1E25" w:rsidRPr="00141235" w:rsidRDefault="007C1E25" w:rsidP="002458AE">
            <w:pPr>
              <w:rPr>
                <w:sz w:val="20"/>
                <w:szCs w:val="20"/>
                <w:lang w:val="en-GB"/>
              </w:rPr>
            </w:pPr>
          </w:p>
          <w:p w14:paraId="2B7386A8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6D5544EA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EF6C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a-Phellandr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06F2" w14:textId="3EAFC602" w:rsidR="007C1E25" w:rsidRPr="00141235" w:rsidRDefault="00CA3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.26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0B6E" w14:textId="39BED054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68E2606F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A98F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3-Car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69B4" w14:textId="7A5BE956" w:rsidR="007C1E25" w:rsidRPr="00141235" w:rsidRDefault="00CA3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.47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CA2A" w14:textId="2156695A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3BEEBE76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5E7C" w14:textId="77777777" w:rsidR="007C1E25" w:rsidRPr="00141235" w:rsidRDefault="007C1E25" w:rsidP="002458AE">
            <w:pPr>
              <w:rPr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p-Cym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3E76" w14:textId="402E0293" w:rsidR="007C1E25" w:rsidRPr="00141235" w:rsidRDefault="00602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.9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A4EB" w14:textId="2927E739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7DE039FC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8EB5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Limon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0EE0" w14:textId="7A1E1A53" w:rsidR="007C1E25" w:rsidRPr="00141235" w:rsidRDefault="00602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.08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876E" w14:textId="3B0F1D05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4FBBFE92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6D23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Benzyl alcoh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97A5" w14:textId="4B88CAF3" w:rsidR="007C1E25" w:rsidRPr="00141235" w:rsidRDefault="00602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.15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A377" w14:textId="1B1C7AD9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5FE73C41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07EB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Eucalypt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1871" w14:textId="40957998" w:rsidR="007C1E25" w:rsidRPr="00141235" w:rsidRDefault="00602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.21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BD42" w14:textId="0843735B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Oxygenated monoterpenes (C10H18O, C10H16O)</w:t>
            </w:r>
          </w:p>
        </w:tc>
      </w:tr>
      <w:tr w:rsidR="007C1E25" w:rsidRPr="009B522F" w14:paraId="36F69283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7B0E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Ocim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C1E1" w14:textId="4267BC8D" w:rsidR="007C1E25" w:rsidRPr="009B522F" w:rsidRDefault="006021BF" w:rsidP="00CA31BF">
            <w:pPr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19.57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A214" w14:textId="718F6B3C" w:rsidR="007C1E25" w:rsidRPr="009B522F" w:rsidRDefault="007C1E25" w:rsidP="002458AE">
            <w:pPr>
              <w:rPr>
                <w:color w:val="000000"/>
                <w:sz w:val="20"/>
                <w:szCs w:val="20"/>
                <w:lang w:val="da-DK"/>
              </w:rPr>
            </w:pPr>
            <w:r w:rsidRPr="009B522F">
              <w:rPr>
                <w:color w:val="000000"/>
                <w:sz w:val="20"/>
                <w:szCs w:val="20"/>
                <w:lang w:val="da-DK"/>
              </w:rPr>
              <w:t>Multiple (di-, tri-) alkenes, &gt;12C alkenes</w:t>
            </w:r>
          </w:p>
        </w:tc>
      </w:tr>
      <w:tr w:rsidR="007C1E25" w:rsidRPr="00141235" w14:paraId="6D808AEC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7CBD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y-Terpin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3553" w14:textId="582378BC" w:rsidR="007C1E25" w:rsidRPr="00141235" w:rsidRDefault="00602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.05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2DA2" w14:textId="12478991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6834F2C4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6F3A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Acetophen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8053" w14:textId="13FCC485" w:rsidR="007C1E25" w:rsidRPr="00141235" w:rsidRDefault="00602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.35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E8B2" w14:textId="748B8D16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0B6B1827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3E04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Terpinol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E7FA" w14:textId="5085AD56" w:rsidR="007C1E25" w:rsidRPr="00141235" w:rsidRDefault="00602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.05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001D" w14:textId="1637C965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Cyclic alkenes</w:t>
            </w:r>
          </w:p>
        </w:tc>
      </w:tr>
      <w:tr w:rsidR="007C1E25" w:rsidRPr="00141235" w14:paraId="516A9082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4BD0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Linalo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1C04" w14:textId="702A6CC7" w:rsidR="007C1E25" w:rsidRPr="00141235" w:rsidRDefault="00602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.25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3485" w14:textId="30115C2E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&gt;C8 alcohols</w:t>
            </w:r>
          </w:p>
        </w:tc>
      </w:tr>
      <w:tr w:rsidR="007C1E25" w:rsidRPr="00141235" w14:paraId="47BA3D90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9BEE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Nonan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CFCA" w14:textId="7D2A684C" w:rsidR="007C1E25" w:rsidRPr="00141235" w:rsidRDefault="00602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.42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9EA0" w14:textId="0FE18DFD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&gt;C8 aldehydes, &gt;C8 ketones</w:t>
            </w:r>
          </w:p>
        </w:tc>
      </w:tr>
      <w:tr w:rsidR="007C1E25" w:rsidRPr="00141235" w14:paraId="67CCCA2A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9295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(+)-Camph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913A" w14:textId="465D41EF" w:rsidR="007C1E25" w:rsidRPr="00141235" w:rsidRDefault="00602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02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2CBA" w14:textId="2F007105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4E0496D1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8AFE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(+)-Borne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220D" w14:textId="0EE2EDA0" w:rsidR="007C1E25" w:rsidRPr="00141235" w:rsidRDefault="00602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63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1508" w14:textId="7A5C31B0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3B36FA49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B1A2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cis-3-Hexenyl buty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3A31" w14:textId="53C18F55" w:rsidR="007C1E25" w:rsidRPr="00141235" w:rsidRDefault="00602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88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684C" w14:textId="008622F8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&gt;C9 esters, &gt;C9 acids, &gt;C9 ethers, &gt;C9 OVOCs</w:t>
            </w:r>
          </w:p>
        </w:tc>
      </w:tr>
      <w:tr w:rsidR="007C1E25" w:rsidRPr="00141235" w14:paraId="70E080A2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91B8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Methyl salicy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7E2F" w14:textId="2F958DDB" w:rsidR="007C1E25" w:rsidRPr="00141235" w:rsidRDefault="00602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45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1976" w14:textId="31DD4930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Highly oxygenated benzenoids</w:t>
            </w:r>
          </w:p>
        </w:tc>
      </w:tr>
      <w:tr w:rsidR="007C1E25" w:rsidRPr="00141235" w14:paraId="7E50E946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AC9A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Bornyl ace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5B07" w14:textId="6D260D3A" w:rsidR="007C1E25" w:rsidRPr="00141235" w:rsidRDefault="00602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1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838F" w14:textId="64EE94B2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620F01AC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2AF4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lastRenderedPageBreak/>
              <w:t>Indo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0E1E" w14:textId="03E49B05" w:rsidR="007C1E25" w:rsidRPr="00141235" w:rsidRDefault="006021BF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32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8452" w14:textId="276FDBFC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Nitrogen-based other</w:t>
            </w:r>
          </w:p>
        </w:tc>
      </w:tr>
      <w:tr w:rsidR="007C1E25" w:rsidRPr="00141235" w14:paraId="69839C7C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1E8D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B-Caryophyll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61C8" w14:textId="5253C70F" w:rsidR="007C1E25" w:rsidRPr="00141235" w:rsidRDefault="00A248F5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.03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0182" w14:textId="6BC557E2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Sesquiterpenes (C15H24, C15H22)</w:t>
            </w:r>
          </w:p>
        </w:tc>
      </w:tr>
      <w:tr w:rsidR="007C1E25" w:rsidRPr="00141235" w14:paraId="2305C39D" w14:textId="77777777" w:rsidTr="00CA31BF">
        <w:trPr>
          <w:trHeight w:val="306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79172D17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63352">
              <w:rPr>
                <w:color w:val="000000"/>
                <w:sz w:val="20"/>
                <w:szCs w:val="20"/>
                <w:lang w:val="en-GB"/>
              </w:rPr>
              <w:t>Aromandendr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36A5F51" w14:textId="268CB2B2" w:rsidR="007C1E25" w:rsidRPr="00141235" w:rsidRDefault="00A248F5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.545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vAlign w:val="center"/>
          </w:tcPr>
          <w:p w14:paraId="0929C8B7" w14:textId="24B8DFB1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15265FA1" w14:textId="77777777" w:rsidTr="00A248F5">
        <w:trPr>
          <w:trHeight w:val="306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2F2E1B2E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a-Humulen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362DFB8" w14:textId="2D65652A" w:rsidR="007C1E25" w:rsidRPr="00141235" w:rsidRDefault="00A248F5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.924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vAlign w:val="center"/>
          </w:tcPr>
          <w:p w14:paraId="16D56F95" w14:textId="02D7945A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C1E25" w:rsidRPr="00141235" w14:paraId="05701637" w14:textId="77777777" w:rsidTr="00A248F5">
        <w:trPr>
          <w:trHeight w:val="306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2F5550" w14:textId="7777777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D63352">
              <w:rPr>
                <w:color w:val="000000"/>
                <w:sz w:val="20"/>
                <w:szCs w:val="20"/>
                <w:lang w:val="en-GB"/>
              </w:rPr>
              <w:t>Nerolido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87EA46" w14:textId="50E457A5" w:rsidR="007C1E25" w:rsidRPr="00141235" w:rsidRDefault="00A248F5" w:rsidP="00CA31B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.173</w:t>
            </w:r>
          </w:p>
        </w:tc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E8D63F" w14:textId="232D50F7" w:rsidR="007C1E25" w:rsidRPr="00141235" w:rsidRDefault="007C1E25" w:rsidP="002458AE">
            <w:pPr>
              <w:rPr>
                <w:color w:val="000000"/>
                <w:sz w:val="20"/>
                <w:szCs w:val="20"/>
                <w:lang w:val="en-GB"/>
              </w:rPr>
            </w:pPr>
            <w:r w:rsidRPr="00141235">
              <w:rPr>
                <w:color w:val="000000"/>
                <w:sz w:val="20"/>
                <w:szCs w:val="20"/>
                <w:lang w:val="en-GB"/>
              </w:rPr>
              <w:t>Oxygenated sesquiterpenes (C15H26O, C15H24O)</w:t>
            </w:r>
          </w:p>
        </w:tc>
      </w:tr>
    </w:tbl>
    <w:p w14:paraId="6075CF52" w14:textId="229F6B4F" w:rsidR="0074285D" w:rsidRDefault="0074285D" w:rsidP="00803885">
      <w:pPr>
        <w:rPr>
          <w:b/>
          <w:bCs/>
        </w:rPr>
      </w:pPr>
    </w:p>
    <w:p w14:paraId="09F42734" w14:textId="7690B6B3" w:rsidR="0074285D" w:rsidRDefault="0074285D" w:rsidP="00803885">
      <w:pPr>
        <w:rPr>
          <w:b/>
          <w:bCs/>
        </w:rPr>
      </w:pPr>
    </w:p>
    <w:p w14:paraId="28BDF5CD" w14:textId="1A8B8E38" w:rsidR="0074285D" w:rsidRDefault="0074285D" w:rsidP="00803885">
      <w:pPr>
        <w:rPr>
          <w:b/>
          <w:bCs/>
        </w:rPr>
      </w:pPr>
    </w:p>
    <w:p w14:paraId="76DBBE87" w14:textId="098A13FF" w:rsidR="0074285D" w:rsidRPr="00E55BB9" w:rsidRDefault="0074285D" w:rsidP="00803885">
      <w:pPr>
        <w:rPr>
          <w:b/>
          <w:bCs/>
        </w:rPr>
      </w:pPr>
    </w:p>
    <w:sectPr w:rsidR="0074285D" w:rsidRPr="00E55BB9" w:rsidSect="008C2B0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5A54D" w14:textId="77777777" w:rsidR="00C45F37" w:rsidRDefault="00C45F37" w:rsidP="00117666">
      <w:r>
        <w:separator/>
      </w:r>
    </w:p>
  </w:endnote>
  <w:endnote w:type="continuationSeparator" w:id="0">
    <w:p w14:paraId="27358340" w14:textId="77777777" w:rsidR="00C45F37" w:rsidRDefault="00C45F37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FD269E" w:rsidRPr="00577C4C" w:rsidRDefault="00FD269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FD269E" w:rsidRPr="00E9561B" w:rsidRDefault="00FD269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462EE841" w14:textId="77777777" w:rsidR="00FD269E" w:rsidRPr="00E9561B" w:rsidRDefault="00FD269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8EFADFF" w:rsidR="00FD269E" w:rsidRPr="00577C4C" w:rsidRDefault="00FD269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74F2" w:rsidRPr="001E74F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14951C5" w14:textId="78EFADFF" w:rsidR="00FD269E" w:rsidRPr="00577C4C" w:rsidRDefault="00FD269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74F2" w:rsidRPr="001E74F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FD269E" w:rsidRPr="00577C4C" w:rsidRDefault="00FD269E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38A181F" w:rsidR="00FD269E" w:rsidRPr="00577C4C" w:rsidRDefault="00FD269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74F2" w:rsidRPr="001E74F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74D070C5" w14:textId="338A181F" w:rsidR="00FD269E" w:rsidRPr="00577C4C" w:rsidRDefault="00FD269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74F2" w:rsidRPr="001E74F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C2752" w14:textId="77777777" w:rsidR="00C45F37" w:rsidRDefault="00C45F37" w:rsidP="00117666">
      <w:r>
        <w:separator/>
      </w:r>
    </w:p>
  </w:footnote>
  <w:footnote w:type="continuationSeparator" w:id="0">
    <w:p w14:paraId="46FB59A3" w14:textId="77777777" w:rsidR="00C45F37" w:rsidRDefault="00C45F37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23FDD118" w:rsidR="00FD269E" w:rsidRPr="00AB4F63" w:rsidRDefault="00FD269E" w:rsidP="00A53000">
    <w:pPr>
      <w:pStyle w:val="Header"/>
      <w:rPr>
        <w:lang w:val="da-DK"/>
      </w:rPr>
    </w:pPr>
    <w:r w:rsidRPr="007E3148">
      <w:ptab w:relativeTo="margin" w:alignment="center" w:leader="none"/>
    </w:r>
    <w:r w:rsidRPr="007E3148">
      <w:ptab w:relativeTo="margin" w:alignment="right" w:leader="none"/>
    </w:r>
    <w:r>
      <w:t>Working title: VOCs from i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3B155686" w:rsidR="00FD269E" w:rsidRPr="00A53000" w:rsidRDefault="00FD269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Working title: VOCs from i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FD269E" w:rsidRDefault="00FD269E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38775D"/>
    <w:multiLevelType w:val="hybridMultilevel"/>
    <w:tmpl w:val="CD4425AA"/>
    <w:lvl w:ilvl="0" w:tplc="926CC10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13F88"/>
    <w:multiLevelType w:val="hybridMultilevel"/>
    <w:tmpl w:val="15EEB1BE"/>
    <w:lvl w:ilvl="0" w:tplc="FD60093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i w:val="0"/>
        <w:iCs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A2255"/>
    <w:multiLevelType w:val="hybridMultilevel"/>
    <w:tmpl w:val="1CE26E0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1E912D7"/>
    <w:multiLevelType w:val="hybridMultilevel"/>
    <w:tmpl w:val="F11C4B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5B0530D"/>
    <w:multiLevelType w:val="hybridMultilevel"/>
    <w:tmpl w:val="A1E09FE4"/>
    <w:lvl w:ilvl="0" w:tplc="4EB87352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FC2C10"/>
    <w:multiLevelType w:val="hybridMultilevel"/>
    <w:tmpl w:val="181E8A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23660F"/>
    <w:multiLevelType w:val="hybridMultilevel"/>
    <w:tmpl w:val="72C0B1D2"/>
    <w:lvl w:ilvl="0" w:tplc="015A2F8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970E41"/>
    <w:multiLevelType w:val="hybridMultilevel"/>
    <w:tmpl w:val="9EDE2CD2"/>
    <w:lvl w:ilvl="0" w:tplc="08090001">
      <w:start w:val="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F7F12B1"/>
    <w:multiLevelType w:val="multilevel"/>
    <w:tmpl w:val="7C8222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C413C8"/>
    <w:multiLevelType w:val="hybridMultilevel"/>
    <w:tmpl w:val="CAB87712"/>
    <w:lvl w:ilvl="0" w:tplc="7C4CED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BF0A64"/>
    <w:multiLevelType w:val="multilevel"/>
    <w:tmpl w:val="1A9ACD4E"/>
    <w:lvl w:ilvl="0">
      <w:start w:val="1"/>
      <w:numFmt w:val="decimal"/>
      <w:lvlText w:val="Chapter %1:        "/>
      <w:lvlJc w:val="left"/>
      <w:pPr>
        <w:ind w:left="180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2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6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hanging="1440"/>
      </w:pPr>
      <w:rPr>
        <w:rFonts w:hint="default"/>
      </w:rPr>
    </w:lvl>
  </w:abstractNum>
  <w:abstractNum w:abstractNumId="27" w15:restartNumberingAfterBreak="0">
    <w:nsid w:val="6A0D3047"/>
    <w:multiLevelType w:val="hybridMultilevel"/>
    <w:tmpl w:val="47307662"/>
    <w:lvl w:ilvl="0" w:tplc="EC2AA7D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EF720C"/>
    <w:multiLevelType w:val="hybridMultilevel"/>
    <w:tmpl w:val="903490CA"/>
    <w:lvl w:ilvl="0" w:tplc="FD60093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i w:val="0"/>
        <w:i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A96C20"/>
    <w:multiLevelType w:val="hybridMultilevel"/>
    <w:tmpl w:val="6CEABB70"/>
    <w:lvl w:ilvl="0" w:tplc="5B08C2B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BC3DEF"/>
    <w:multiLevelType w:val="hybridMultilevel"/>
    <w:tmpl w:val="782233EA"/>
    <w:lvl w:ilvl="0" w:tplc="FD60093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i w:val="0"/>
        <w:iCs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BC6F29"/>
    <w:multiLevelType w:val="multilevel"/>
    <w:tmpl w:val="C6A8CCEA"/>
    <w:numStyleLink w:val="Headings"/>
  </w:abstractNum>
  <w:abstractNum w:abstractNumId="3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0975111">
    <w:abstractNumId w:val="0"/>
  </w:num>
  <w:num w:numId="2" w16cid:durableId="1198659382">
    <w:abstractNumId w:val="22"/>
  </w:num>
  <w:num w:numId="3" w16cid:durableId="2145347069">
    <w:abstractNumId w:val="3"/>
  </w:num>
  <w:num w:numId="4" w16cid:durableId="356853751">
    <w:abstractNumId w:val="25"/>
  </w:num>
  <w:num w:numId="5" w16cid:durableId="12676909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3225324">
    <w:abstractNumId w:val="17"/>
  </w:num>
  <w:num w:numId="7" w16cid:durableId="2120181707">
    <w:abstractNumId w:val="13"/>
  </w:num>
  <w:num w:numId="8" w16cid:durableId="704600782">
    <w:abstractNumId w:val="11"/>
  </w:num>
  <w:num w:numId="9" w16cid:durableId="10105352">
    <w:abstractNumId w:val="14"/>
  </w:num>
  <w:num w:numId="10" w16cid:durableId="190265159">
    <w:abstractNumId w:val="12"/>
  </w:num>
  <w:num w:numId="11" w16cid:durableId="983968196">
    <w:abstractNumId w:val="5"/>
  </w:num>
  <w:num w:numId="12" w16cid:durableId="1495298997">
    <w:abstractNumId w:val="32"/>
  </w:num>
  <w:num w:numId="13" w16cid:durableId="1230843497">
    <w:abstractNumId w:val="20"/>
  </w:num>
  <w:num w:numId="14" w16cid:durableId="762143357">
    <w:abstractNumId w:val="8"/>
  </w:num>
  <w:num w:numId="15" w16cid:durableId="590896178">
    <w:abstractNumId w:val="18"/>
  </w:num>
  <w:num w:numId="16" w16cid:durableId="1751728198">
    <w:abstractNumId w:val="24"/>
  </w:num>
  <w:num w:numId="17" w16cid:durableId="1073895684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6943513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95969096">
    <w:abstractNumId w:val="9"/>
  </w:num>
  <w:num w:numId="20" w16cid:durableId="1159157128">
    <w:abstractNumId w:val="31"/>
  </w:num>
  <w:num w:numId="21" w16cid:durableId="1865827603">
    <w:abstractNumId w:val="6"/>
  </w:num>
  <w:num w:numId="22" w16cid:durableId="534315619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90606406">
    <w:abstractNumId w:val="27"/>
  </w:num>
  <w:num w:numId="24" w16cid:durableId="1156453631">
    <w:abstractNumId w:val="16"/>
  </w:num>
  <w:num w:numId="25" w16cid:durableId="922295514">
    <w:abstractNumId w:val="15"/>
  </w:num>
  <w:num w:numId="26" w16cid:durableId="1555971782">
    <w:abstractNumId w:val="19"/>
  </w:num>
  <w:num w:numId="27" w16cid:durableId="1769738142">
    <w:abstractNumId w:val="10"/>
  </w:num>
  <w:num w:numId="28" w16cid:durableId="177239589">
    <w:abstractNumId w:val="7"/>
  </w:num>
  <w:num w:numId="29" w16cid:durableId="1725720057">
    <w:abstractNumId w:val="28"/>
  </w:num>
  <w:num w:numId="30" w16cid:durableId="623266537">
    <w:abstractNumId w:val="2"/>
  </w:num>
  <w:num w:numId="31" w16cid:durableId="1735817286">
    <w:abstractNumId w:val="30"/>
  </w:num>
  <w:num w:numId="32" w16cid:durableId="714080334">
    <w:abstractNumId w:val="23"/>
  </w:num>
  <w:num w:numId="33" w16cid:durableId="242572286">
    <w:abstractNumId w:val="26"/>
  </w:num>
  <w:num w:numId="34" w16cid:durableId="528881716">
    <w:abstractNumId w:val="21"/>
  </w:num>
  <w:num w:numId="35" w16cid:durableId="28340010">
    <w:abstractNumId w:val="1"/>
  </w:num>
  <w:num w:numId="36" w16cid:durableId="269627544">
    <w:abstractNumId w:val="4"/>
  </w:num>
  <w:num w:numId="37" w16cid:durableId="15384204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16AE"/>
    <w:rsid w:val="00003722"/>
    <w:rsid w:val="00005D65"/>
    <w:rsid w:val="00007D95"/>
    <w:rsid w:val="0001062F"/>
    <w:rsid w:val="000240A7"/>
    <w:rsid w:val="000241CE"/>
    <w:rsid w:val="00026092"/>
    <w:rsid w:val="00027319"/>
    <w:rsid w:val="00033EA8"/>
    <w:rsid w:val="00034304"/>
    <w:rsid w:val="00035434"/>
    <w:rsid w:val="000364B4"/>
    <w:rsid w:val="0004183E"/>
    <w:rsid w:val="00045678"/>
    <w:rsid w:val="000458E4"/>
    <w:rsid w:val="00060BB9"/>
    <w:rsid w:val="00062247"/>
    <w:rsid w:val="00063D84"/>
    <w:rsid w:val="0006636D"/>
    <w:rsid w:val="000670FE"/>
    <w:rsid w:val="00067EFB"/>
    <w:rsid w:val="00077D53"/>
    <w:rsid w:val="000806AC"/>
    <w:rsid w:val="00081394"/>
    <w:rsid w:val="00081D15"/>
    <w:rsid w:val="000820F5"/>
    <w:rsid w:val="000846F0"/>
    <w:rsid w:val="00092FE3"/>
    <w:rsid w:val="000A413C"/>
    <w:rsid w:val="000A568B"/>
    <w:rsid w:val="000A5E2F"/>
    <w:rsid w:val="000B12D9"/>
    <w:rsid w:val="000B17E7"/>
    <w:rsid w:val="000B2D85"/>
    <w:rsid w:val="000B34BD"/>
    <w:rsid w:val="000B39A5"/>
    <w:rsid w:val="000B6CFA"/>
    <w:rsid w:val="000C4771"/>
    <w:rsid w:val="000C7E2A"/>
    <w:rsid w:val="000D1DC6"/>
    <w:rsid w:val="000D508E"/>
    <w:rsid w:val="000E2885"/>
    <w:rsid w:val="000E34F1"/>
    <w:rsid w:val="000F07C6"/>
    <w:rsid w:val="000F4CFB"/>
    <w:rsid w:val="00101276"/>
    <w:rsid w:val="001013F0"/>
    <w:rsid w:val="0010154D"/>
    <w:rsid w:val="00101F61"/>
    <w:rsid w:val="00106774"/>
    <w:rsid w:val="00117666"/>
    <w:rsid w:val="00120833"/>
    <w:rsid w:val="00121B9B"/>
    <w:rsid w:val="001223A7"/>
    <w:rsid w:val="001225B4"/>
    <w:rsid w:val="0012794D"/>
    <w:rsid w:val="00134256"/>
    <w:rsid w:val="0013435D"/>
    <w:rsid w:val="00137726"/>
    <w:rsid w:val="00141235"/>
    <w:rsid w:val="0014262D"/>
    <w:rsid w:val="001460C0"/>
    <w:rsid w:val="00147395"/>
    <w:rsid w:val="001552C9"/>
    <w:rsid w:val="00160525"/>
    <w:rsid w:val="001658E1"/>
    <w:rsid w:val="00165A23"/>
    <w:rsid w:val="00166F94"/>
    <w:rsid w:val="00174113"/>
    <w:rsid w:val="001772D5"/>
    <w:rsid w:val="00177D84"/>
    <w:rsid w:val="00184B7D"/>
    <w:rsid w:val="0019017A"/>
    <w:rsid w:val="001964EF"/>
    <w:rsid w:val="001A2757"/>
    <w:rsid w:val="001A4B1C"/>
    <w:rsid w:val="001B0DCF"/>
    <w:rsid w:val="001B0E6B"/>
    <w:rsid w:val="001B1A2C"/>
    <w:rsid w:val="001B1D8A"/>
    <w:rsid w:val="001B2228"/>
    <w:rsid w:val="001B2BA5"/>
    <w:rsid w:val="001B4443"/>
    <w:rsid w:val="001B54DD"/>
    <w:rsid w:val="001C4E78"/>
    <w:rsid w:val="001C5E8D"/>
    <w:rsid w:val="001C7EE8"/>
    <w:rsid w:val="001D0179"/>
    <w:rsid w:val="001D31D3"/>
    <w:rsid w:val="001D5085"/>
    <w:rsid w:val="001D5C23"/>
    <w:rsid w:val="001E195A"/>
    <w:rsid w:val="001E2C09"/>
    <w:rsid w:val="001E3350"/>
    <w:rsid w:val="001E74F2"/>
    <w:rsid w:val="001F1DAA"/>
    <w:rsid w:val="001F4C07"/>
    <w:rsid w:val="001F4DFE"/>
    <w:rsid w:val="001F7DF5"/>
    <w:rsid w:val="00203BBA"/>
    <w:rsid w:val="002121F3"/>
    <w:rsid w:val="00212C87"/>
    <w:rsid w:val="002139B1"/>
    <w:rsid w:val="00217664"/>
    <w:rsid w:val="00220AEA"/>
    <w:rsid w:val="00221FB2"/>
    <w:rsid w:val="002268B2"/>
    <w:rsid w:val="00226954"/>
    <w:rsid w:val="00226F88"/>
    <w:rsid w:val="0023095C"/>
    <w:rsid w:val="00230A66"/>
    <w:rsid w:val="00231149"/>
    <w:rsid w:val="00233468"/>
    <w:rsid w:val="0024281A"/>
    <w:rsid w:val="00245FA4"/>
    <w:rsid w:val="002567A6"/>
    <w:rsid w:val="002568C5"/>
    <w:rsid w:val="00260EF4"/>
    <w:rsid w:val="002629A3"/>
    <w:rsid w:val="00265100"/>
    <w:rsid w:val="00265660"/>
    <w:rsid w:val="00266476"/>
    <w:rsid w:val="00267902"/>
    <w:rsid w:val="00267C82"/>
    <w:rsid w:val="00267D18"/>
    <w:rsid w:val="00276F92"/>
    <w:rsid w:val="002868E2"/>
    <w:rsid w:val="002869C3"/>
    <w:rsid w:val="00291DB8"/>
    <w:rsid w:val="002921D1"/>
    <w:rsid w:val="002933DC"/>
    <w:rsid w:val="002936E4"/>
    <w:rsid w:val="00295B3E"/>
    <w:rsid w:val="00296B88"/>
    <w:rsid w:val="002972A1"/>
    <w:rsid w:val="00297E19"/>
    <w:rsid w:val="002B46C0"/>
    <w:rsid w:val="002B4E9F"/>
    <w:rsid w:val="002B6B5C"/>
    <w:rsid w:val="002C37EE"/>
    <w:rsid w:val="002C74CA"/>
    <w:rsid w:val="002C7500"/>
    <w:rsid w:val="002D024E"/>
    <w:rsid w:val="002D29D2"/>
    <w:rsid w:val="002D2A03"/>
    <w:rsid w:val="002D36B2"/>
    <w:rsid w:val="002E2C99"/>
    <w:rsid w:val="002E3D87"/>
    <w:rsid w:val="002F0113"/>
    <w:rsid w:val="002F402B"/>
    <w:rsid w:val="002F6985"/>
    <w:rsid w:val="002F744D"/>
    <w:rsid w:val="0030073F"/>
    <w:rsid w:val="00303241"/>
    <w:rsid w:val="00303DE6"/>
    <w:rsid w:val="00305FEE"/>
    <w:rsid w:val="00310124"/>
    <w:rsid w:val="00317DB5"/>
    <w:rsid w:val="00321C1D"/>
    <w:rsid w:val="00332D0F"/>
    <w:rsid w:val="00333391"/>
    <w:rsid w:val="0033708A"/>
    <w:rsid w:val="00347E71"/>
    <w:rsid w:val="00350769"/>
    <w:rsid w:val="003544FB"/>
    <w:rsid w:val="00365D63"/>
    <w:rsid w:val="003678E9"/>
    <w:rsid w:val="0036793B"/>
    <w:rsid w:val="00372682"/>
    <w:rsid w:val="00376CC5"/>
    <w:rsid w:val="00380CDB"/>
    <w:rsid w:val="00385F13"/>
    <w:rsid w:val="003929EC"/>
    <w:rsid w:val="0039693B"/>
    <w:rsid w:val="003A1B81"/>
    <w:rsid w:val="003A70C9"/>
    <w:rsid w:val="003C3991"/>
    <w:rsid w:val="003C566B"/>
    <w:rsid w:val="003D2F2D"/>
    <w:rsid w:val="003D3097"/>
    <w:rsid w:val="003D6F55"/>
    <w:rsid w:val="003F0187"/>
    <w:rsid w:val="003F60CD"/>
    <w:rsid w:val="003F6557"/>
    <w:rsid w:val="003F65C0"/>
    <w:rsid w:val="00401590"/>
    <w:rsid w:val="00403106"/>
    <w:rsid w:val="00411483"/>
    <w:rsid w:val="0041150E"/>
    <w:rsid w:val="00422C94"/>
    <w:rsid w:val="004341AD"/>
    <w:rsid w:val="004349BC"/>
    <w:rsid w:val="0044298D"/>
    <w:rsid w:val="00444270"/>
    <w:rsid w:val="00444554"/>
    <w:rsid w:val="00450304"/>
    <w:rsid w:val="00452531"/>
    <w:rsid w:val="00456B57"/>
    <w:rsid w:val="00456D04"/>
    <w:rsid w:val="00460BE4"/>
    <w:rsid w:val="00462230"/>
    <w:rsid w:val="00463E3D"/>
    <w:rsid w:val="004645AE"/>
    <w:rsid w:val="00464ADB"/>
    <w:rsid w:val="0046670B"/>
    <w:rsid w:val="00466A77"/>
    <w:rsid w:val="0048170A"/>
    <w:rsid w:val="00481B01"/>
    <w:rsid w:val="004862AA"/>
    <w:rsid w:val="00486382"/>
    <w:rsid w:val="00493DE0"/>
    <w:rsid w:val="00495AF8"/>
    <w:rsid w:val="004A17D1"/>
    <w:rsid w:val="004A39A9"/>
    <w:rsid w:val="004B1709"/>
    <w:rsid w:val="004B6AB8"/>
    <w:rsid w:val="004B6D2C"/>
    <w:rsid w:val="004B755B"/>
    <w:rsid w:val="004C2CE8"/>
    <w:rsid w:val="004C66F9"/>
    <w:rsid w:val="004D0378"/>
    <w:rsid w:val="004D3E33"/>
    <w:rsid w:val="004D55FC"/>
    <w:rsid w:val="004D72D2"/>
    <w:rsid w:val="004D7DF8"/>
    <w:rsid w:val="004E237F"/>
    <w:rsid w:val="004E46AD"/>
    <w:rsid w:val="004E65C1"/>
    <w:rsid w:val="004F1DC5"/>
    <w:rsid w:val="004F4611"/>
    <w:rsid w:val="005001C6"/>
    <w:rsid w:val="005018A9"/>
    <w:rsid w:val="00505A8C"/>
    <w:rsid w:val="00505DB4"/>
    <w:rsid w:val="005250F2"/>
    <w:rsid w:val="0053589A"/>
    <w:rsid w:val="005362DB"/>
    <w:rsid w:val="005405CB"/>
    <w:rsid w:val="00541D98"/>
    <w:rsid w:val="005424FE"/>
    <w:rsid w:val="0054722E"/>
    <w:rsid w:val="00550E40"/>
    <w:rsid w:val="00552F55"/>
    <w:rsid w:val="0055448F"/>
    <w:rsid w:val="0055462F"/>
    <w:rsid w:val="00554D91"/>
    <w:rsid w:val="00560B7C"/>
    <w:rsid w:val="00561F4A"/>
    <w:rsid w:val="005639F3"/>
    <w:rsid w:val="00563F2D"/>
    <w:rsid w:val="00564929"/>
    <w:rsid w:val="00573427"/>
    <w:rsid w:val="0058211C"/>
    <w:rsid w:val="00583C5E"/>
    <w:rsid w:val="00587E7A"/>
    <w:rsid w:val="00590255"/>
    <w:rsid w:val="00590580"/>
    <w:rsid w:val="00590759"/>
    <w:rsid w:val="00593004"/>
    <w:rsid w:val="00593A54"/>
    <w:rsid w:val="00594E63"/>
    <w:rsid w:val="005979ED"/>
    <w:rsid w:val="005A0FD0"/>
    <w:rsid w:val="005A150C"/>
    <w:rsid w:val="005A1D84"/>
    <w:rsid w:val="005A5AD7"/>
    <w:rsid w:val="005A70EA"/>
    <w:rsid w:val="005B2854"/>
    <w:rsid w:val="005C271F"/>
    <w:rsid w:val="005C307E"/>
    <w:rsid w:val="005C3963"/>
    <w:rsid w:val="005D0B32"/>
    <w:rsid w:val="005D1840"/>
    <w:rsid w:val="005D35E4"/>
    <w:rsid w:val="005D62A5"/>
    <w:rsid w:val="005D6892"/>
    <w:rsid w:val="005D6D29"/>
    <w:rsid w:val="005D7910"/>
    <w:rsid w:val="005F0FD0"/>
    <w:rsid w:val="005F2714"/>
    <w:rsid w:val="005F7DD3"/>
    <w:rsid w:val="006008EF"/>
    <w:rsid w:val="006021BF"/>
    <w:rsid w:val="0060232C"/>
    <w:rsid w:val="006061FB"/>
    <w:rsid w:val="0061058B"/>
    <w:rsid w:val="0061112F"/>
    <w:rsid w:val="0062154F"/>
    <w:rsid w:val="00625E9A"/>
    <w:rsid w:val="00631A8C"/>
    <w:rsid w:val="00631C35"/>
    <w:rsid w:val="00632822"/>
    <w:rsid w:val="006405BE"/>
    <w:rsid w:val="006419F3"/>
    <w:rsid w:val="006422B9"/>
    <w:rsid w:val="0064658E"/>
    <w:rsid w:val="0065163A"/>
    <w:rsid w:val="00651CA2"/>
    <w:rsid w:val="00653D60"/>
    <w:rsid w:val="00655F2E"/>
    <w:rsid w:val="00660D05"/>
    <w:rsid w:val="0066633D"/>
    <w:rsid w:val="00670980"/>
    <w:rsid w:val="006713D7"/>
    <w:rsid w:val="00671B53"/>
    <w:rsid w:val="00671D9A"/>
    <w:rsid w:val="00673952"/>
    <w:rsid w:val="006759E4"/>
    <w:rsid w:val="00676A48"/>
    <w:rsid w:val="00681821"/>
    <w:rsid w:val="006827FF"/>
    <w:rsid w:val="006828BB"/>
    <w:rsid w:val="00682A51"/>
    <w:rsid w:val="00682AEA"/>
    <w:rsid w:val="006834F0"/>
    <w:rsid w:val="00686C9D"/>
    <w:rsid w:val="00697C2A"/>
    <w:rsid w:val="006A21C3"/>
    <w:rsid w:val="006A425C"/>
    <w:rsid w:val="006B03E8"/>
    <w:rsid w:val="006B2D5B"/>
    <w:rsid w:val="006B55D3"/>
    <w:rsid w:val="006B731F"/>
    <w:rsid w:val="006B7D14"/>
    <w:rsid w:val="006B7E09"/>
    <w:rsid w:val="006C1291"/>
    <w:rsid w:val="006D00F2"/>
    <w:rsid w:val="006D12CF"/>
    <w:rsid w:val="006D5B93"/>
    <w:rsid w:val="006D6985"/>
    <w:rsid w:val="006E2103"/>
    <w:rsid w:val="006E2EB1"/>
    <w:rsid w:val="006E2FD8"/>
    <w:rsid w:val="006F1B41"/>
    <w:rsid w:val="00700BF6"/>
    <w:rsid w:val="0070132B"/>
    <w:rsid w:val="00710D62"/>
    <w:rsid w:val="00711C93"/>
    <w:rsid w:val="00720E7E"/>
    <w:rsid w:val="00722D58"/>
    <w:rsid w:val="00723DDE"/>
    <w:rsid w:val="00725A7D"/>
    <w:rsid w:val="00725B0F"/>
    <w:rsid w:val="0073085C"/>
    <w:rsid w:val="00733784"/>
    <w:rsid w:val="0073491D"/>
    <w:rsid w:val="00734EE0"/>
    <w:rsid w:val="00742544"/>
    <w:rsid w:val="0074285D"/>
    <w:rsid w:val="00742E53"/>
    <w:rsid w:val="00744001"/>
    <w:rsid w:val="00745F89"/>
    <w:rsid w:val="00746505"/>
    <w:rsid w:val="00761FA8"/>
    <w:rsid w:val="00763FA7"/>
    <w:rsid w:val="007651D0"/>
    <w:rsid w:val="007653F0"/>
    <w:rsid w:val="00772E04"/>
    <w:rsid w:val="00773778"/>
    <w:rsid w:val="0077431A"/>
    <w:rsid w:val="00777D51"/>
    <w:rsid w:val="00780B2E"/>
    <w:rsid w:val="007857B8"/>
    <w:rsid w:val="0079098D"/>
    <w:rsid w:val="007909EA"/>
    <w:rsid w:val="00790BB3"/>
    <w:rsid w:val="00792043"/>
    <w:rsid w:val="00796F8C"/>
    <w:rsid w:val="00797676"/>
    <w:rsid w:val="00797EDD"/>
    <w:rsid w:val="007A0B6F"/>
    <w:rsid w:val="007A12F6"/>
    <w:rsid w:val="007A48BF"/>
    <w:rsid w:val="007A4A8B"/>
    <w:rsid w:val="007A72C4"/>
    <w:rsid w:val="007B0322"/>
    <w:rsid w:val="007B4B78"/>
    <w:rsid w:val="007B6052"/>
    <w:rsid w:val="007B7828"/>
    <w:rsid w:val="007C05AF"/>
    <w:rsid w:val="007C0E3F"/>
    <w:rsid w:val="007C1E25"/>
    <w:rsid w:val="007C206C"/>
    <w:rsid w:val="007C25C1"/>
    <w:rsid w:val="007C2C89"/>
    <w:rsid w:val="007C5051"/>
    <w:rsid w:val="007C5729"/>
    <w:rsid w:val="007D05E7"/>
    <w:rsid w:val="007D33C0"/>
    <w:rsid w:val="007E4C00"/>
    <w:rsid w:val="007E5A8A"/>
    <w:rsid w:val="007E66C0"/>
    <w:rsid w:val="007E7AD0"/>
    <w:rsid w:val="007F37C2"/>
    <w:rsid w:val="007F39C8"/>
    <w:rsid w:val="0080091E"/>
    <w:rsid w:val="008009AC"/>
    <w:rsid w:val="00803885"/>
    <w:rsid w:val="00806357"/>
    <w:rsid w:val="008111E4"/>
    <w:rsid w:val="00811AFC"/>
    <w:rsid w:val="00811B8A"/>
    <w:rsid w:val="0081301C"/>
    <w:rsid w:val="00817DD6"/>
    <w:rsid w:val="008301B3"/>
    <w:rsid w:val="00830526"/>
    <w:rsid w:val="00835727"/>
    <w:rsid w:val="008373EF"/>
    <w:rsid w:val="00852EB2"/>
    <w:rsid w:val="00854EF1"/>
    <w:rsid w:val="00855485"/>
    <w:rsid w:val="008556D9"/>
    <w:rsid w:val="0085581B"/>
    <w:rsid w:val="008627F7"/>
    <w:rsid w:val="008629A9"/>
    <w:rsid w:val="00865DB2"/>
    <w:rsid w:val="00866FC9"/>
    <w:rsid w:val="008712A0"/>
    <w:rsid w:val="00872D06"/>
    <w:rsid w:val="00880EFD"/>
    <w:rsid w:val="0088513A"/>
    <w:rsid w:val="008927E1"/>
    <w:rsid w:val="00893C19"/>
    <w:rsid w:val="00894240"/>
    <w:rsid w:val="008A3727"/>
    <w:rsid w:val="008A4D2A"/>
    <w:rsid w:val="008B4C66"/>
    <w:rsid w:val="008C0CB8"/>
    <w:rsid w:val="008C0DFE"/>
    <w:rsid w:val="008C2310"/>
    <w:rsid w:val="008C2B00"/>
    <w:rsid w:val="008C6CAB"/>
    <w:rsid w:val="008C6F16"/>
    <w:rsid w:val="008D0A1E"/>
    <w:rsid w:val="008D61B2"/>
    <w:rsid w:val="008D68EA"/>
    <w:rsid w:val="008D6C8D"/>
    <w:rsid w:val="008E0771"/>
    <w:rsid w:val="008E2352"/>
    <w:rsid w:val="008E2B54"/>
    <w:rsid w:val="008E4404"/>
    <w:rsid w:val="008E5182"/>
    <w:rsid w:val="008E58C7"/>
    <w:rsid w:val="008E6EE2"/>
    <w:rsid w:val="008F5001"/>
    <w:rsid w:val="008F5021"/>
    <w:rsid w:val="008F50BB"/>
    <w:rsid w:val="008F6966"/>
    <w:rsid w:val="00902734"/>
    <w:rsid w:val="00904009"/>
    <w:rsid w:val="00904EB9"/>
    <w:rsid w:val="00905E26"/>
    <w:rsid w:val="00912069"/>
    <w:rsid w:val="009125B4"/>
    <w:rsid w:val="0091629B"/>
    <w:rsid w:val="00921841"/>
    <w:rsid w:val="00921A6B"/>
    <w:rsid w:val="009228A2"/>
    <w:rsid w:val="00922A7E"/>
    <w:rsid w:val="00927A4B"/>
    <w:rsid w:val="00927FB6"/>
    <w:rsid w:val="00937F22"/>
    <w:rsid w:val="009422FD"/>
    <w:rsid w:val="00942339"/>
    <w:rsid w:val="00943573"/>
    <w:rsid w:val="0094453D"/>
    <w:rsid w:val="00946C76"/>
    <w:rsid w:val="009568B0"/>
    <w:rsid w:val="00962E36"/>
    <w:rsid w:val="00964DA5"/>
    <w:rsid w:val="00970FFF"/>
    <w:rsid w:val="00971668"/>
    <w:rsid w:val="00971B61"/>
    <w:rsid w:val="00973542"/>
    <w:rsid w:val="0098075A"/>
    <w:rsid w:val="00980C31"/>
    <w:rsid w:val="00981F9A"/>
    <w:rsid w:val="0098267C"/>
    <w:rsid w:val="00991897"/>
    <w:rsid w:val="009955FF"/>
    <w:rsid w:val="00995B4E"/>
    <w:rsid w:val="009A1B20"/>
    <w:rsid w:val="009A1C2B"/>
    <w:rsid w:val="009B522F"/>
    <w:rsid w:val="009B63DC"/>
    <w:rsid w:val="009B7340"/>
    <w:rsid w:val="009C6349"/>
    <w:rsid w:val="009C6E38"/>
    <w:rsid w:val="009D259D"/>
    <w:rsid w:val="009D3696"/>
    <w:rsid w:val="009E3277"/>
    <w:rsid w:val="009E4720"/>
    <w:rsid w:val="009F0A34"/>
    <w:rsid w:val="009F16FE"/>
    <w:rsid w:val="009F4207"/>
    <w:rsid w:val="00A01DC3"/>
    <w:rsid w:val="00A02EEA"/>
    <w:rsid w:val="00A043EF"/>
    <w:rsid w:val="00A07123"/>
    <w:rsid w:val="00A11645"/>
    <w:rsid w:val="00A11A94"/>
    <w:rsid w:val="00A124BF"/>
    <w:rsid w:val="00A1483C"/>
    <w:rsid w:val="00A2183F"/>
    <w:rsid w:val="00A248F5"/>
    <w:rsid w:val="00A257C6"/>
    <w:rsid w:val="00A36902"/>
    <w:rsid w:val="00A50D9D"/>
    <w:rsid w:val="00A53000"/>
    <w:rsid w:val="00A545C6"/>
    <w:rsid w:val="00A57AE9"/>
    <w:rsid w:val="00A652D0"/>
    <w:rsid w:val="00A65EC8"/>
    <w:rsid w:val="00A70F04"/>
    <w:rsid w:val="00A72282"/>
    <w:rsid w:val="00A7305A"/>
    <w:rsid w:val="00A75F87"/>
    <w:rsid w:val="00A76833"/>
    <w:rsid w:val="00A769E4"/>
    <w:rsid w:val="00A87BC1"/>
    <w:rsid w:val="00A950C3"/>
    <w:rsid w:val="00A95D8B"/>
    <w:rsid w:val="00A96807"/>
    <w:rsid w:val="00AA2C7D"/>
    <w:rsid w:val="00AB159B"/>
    <w:rsid w:val="00AB2E21"/>
    <w:rsid w:val="00AB4F63"/>
    <w:rsid w:val="00AB7310"/>
    <w:rsid w:val="00AC0270"/>
    <w:rsid w:val="00AC3EA3"/>
    <w:rsid w:val="00AC6A1C"/>
    <w:rsid w:val="00AC768E"/>
    <w:rsid w:val="00AC792D"/>
    <w:rsid w:val="00AE1C25"/>
    <w:rsid w:val="00B00EBC"/>
    <w:rsid w:val="00B0248A"/>
    <w:rsid w:val="00B03106"/>
    <w:rsid w:val="00B1143F"/>
    <w:rsid w:val="00B11FE4"/>
    <w:rsid w:val="00B174B0"/>
    <w:rsid w:val="00B2027F"/>
    <w:rsid w:val="00B22E3F"/>
    <w:rsid w:val="00B345B8"/>
    <w:rsid w:val="00B347D9"/>
    <w:rsid w:val="00B371CF"/>
    <w:rsid w:val="00B4008C"/>
    <w:rsid w:val="00B50BD5"/>
    <w:rsid w:val="00B53006"/>
    <w:rsid w:val="00B54FC2"/>
    <w:rsid w:val="00B60F32"/>
    <w:rsid w:val="00B6101D"/>
    <w:rsid w:val="00B657B8"/>
    <w:rsid w:val="00B73B77"/>
    <w:rsid w:val="00B76E34"/>
    <w:rsid w:val="00B845E3"/>
    <w:rsid w:val="00B84920"/>
    <w:rsid w:val="00B8556A"/>
    <w:rsid w:val="00B90D73"/>
    <w:rsid w:val="00B9754B"/>
    <w:rsid w:val="00B97F80"/>
    <w:rsid w:val="00BA4A29"/>
    <w:rsid w:val="00BA7052"/>
    <w:rsid w:val="00BB3865"/>
    <w:rsid w:val="00BB5170"/>
    <w:rsid w:val="00BC193E"/>
    <w:rsid w:val="00BC2CF1"/>
    <w:rsid w:val="00BC466A"/>
    <w:rsid w:val="00BC5D4F"/>
    <w:rsid w:val="00BD4B5E"/>
    <w:rsid w:val="00BD4D84"/>
    <w:rsid w:val="00BD6D82"/>
    <w:rsid w:val="00BF78EB"/>
    <w:rsid w:val="00C012A3"/>
    <w:rsid w:val="00C03D44"/>
    <w:rsid w:val="00C065F3"/>
    <w:rsid w:val="00C10A6A"/>
    <w:rsid w:val="00C11047"/>
    <w:rsid w:val="00C14D49"/>
    <w:rsid w:val="00C154B0"/>
    <w:rsid w:val="00C15F6B"/>
    <w:rsid w:val="00C1621C"/>
    <w:rsid w:val="00C16F19"/>
    <w:rsid w:val="00C21F5A"/>
    <w:rsid w:val="00C234B2"/>
    <w:rsid w:val="00C2385D"/>
    <w:rsid w:val="00C33682"/>
    <w:rsid w:val="00C4012D"/>
    <w:rsid w:val="00C4509E"/>
    <w:rsid w:val="00C45F37"/>
    <w:rsid w:val="00C52A7B"/>
    <w:rsid w:val="00C56464"/>
    <w:rsid w:val="00C62EF9"/>
    <w:rsid w:val="00C6324C"/>
    <w:rsid w:val="00C65012"/>
    <w:rsid w:val="00C6579F"/>
    <w:rsid w:val="00C679AA"/>
    <w:rsid w:val="00C724CF"/>
    <w:rsid w:val="00C74DCF"/>
    <w:rsid w:val="00C75972"/>
    <w:rsid w:val="00C769C6"/>
    <w:rsid w:val="00C7789F"/>
    <w:rsid w:val="00C82730"/>
    <w:rsid w:val="00C82792"/>
    <w:rsid w:val="00C82E8B"/>
    <w:rsid w:val="00C904C4"/>
    <w:rsid w:val="00C948FD"/>
    <w:rsid w:val="00C95FB0"/>
    <w:rsid w:val="00CA0F25"/>
    <w:rsid w:val="00CA31BF"/>
    <w:rsid w:val="00CA363E"/>
    <w:rsid w:val="00CA4338"/>
    <w:rsid w:val="00CA6CFE"/>
    <w:rsid w:val="00CB0CDF"/>
    <w:rsid w:val="00CB104F"/>
    <w:rsid w:val="00CB10B8"/>
    <w:rsid w:val="00CB27C9"/>
    <w:rsid w:val="00CB288D"/>
    <w:rsid w:val="00CB43D5"/>
    <w:rsid w:val="00CB57A5"/>
    <w:rsid w:val="00CC04FC"/>
    <w:rsid w:val="00CC1A91"/>
    <w:rsid w:val="00CC4276"/>
    <w:rsid w:val="00CC4638"/>
    <w:rsid w:val="00CC4F4D"/>
    <w:rsid w:val="00CC6794"/>
    <w:rsid w:val="00CC76F9"/>
    <w:rsid w:val="00CD066B"/>
    <w:rsid w:val="00CD0A23"/>
    <w:rsid w:val="00CD46E2"/>
    <w:rsid w:val="00CE2E5C"/>
    <w:rsid w:val="00CE4653"/>
    <w:rsid w:val="00CE55A8"/>
    <w:rsid w:val="00CE69C7"/>
    <w:rsid w:val="00CF0238"/>
    <w:rsid w:val="00CF601C"/>
    <w:rsid w:val="00CF60D3"/>
    <w:rsid w:val="00CF759F"/>
    <w:rsid w:val="00D00D0B"/>
    <w:rsid w:val="00D01ECB"/>
    <w:rsid w:val="00D02A26"/>
    <w:rsid w:val="00D03BB8"/>
    <w:rsid w:val="00D04B69"/>
    <w:rsid w:val="00D06DD4"/>
    <w:rsid w:val="00D11F13"/>
    <w:rsid w:val="00D12767"/>
    <w:rsid w:val="00D131FA"/>
    <w:rsid w:val="00D218DE"/>
    <w:rsid w:val="00D23401"/>
    <w:rsid w:val="00D2365E"/>
    <w:rsid w:val="00D2455C"/>
    <w:rsid w:val="00D32672"/>
    <w:rsid w:val="00D37A13"/>
    <w:rsid w:val="00D44854"/>
    <w:rsid w:val="00D51D64"/>
    <w:rsid w:val="00D537FA"/>
    <w:rsid w:val="00D54309"/>
    <w:rsid w:val="00D5547D"/>
    <w:rsid w:val="00D5664C"/>
    <w:rsid w:val="00D57981"/>
    <w:rsid w:val="00D60DAB"/>
    <w:rsid w:val="00D63352"/>
    <w:rsid w:val="00D6417D"/>
    <w:rsid w:val="00D7216D"/>
    <w:rsid w:val="00D73764"/>
    <w:rsid w:val="00D73FF3"/>
    <w:rsid w:val="00D80D99"/>
    <w:rsid w:val="00D81ADE"/>
    <w:rsid w:val="00D81F71"/>
    <w:rsid w:val="00D82F8E"/>
    <w:rsid w:val="00D87D6A"/>
    <w:rsid w:val="00D9503C"/>
    <w:rsid w:val="00DA4921"/>
    <w:rsid w:val="00DB4894"/>
    <w:rsid w:val="00DB7359"/>
    <w:rsid w:val="00DB7EF1"/>
    <w:rsid w:val="00DC09D6"/>
    <w:rsid w:val="00DC52F3"/>
    <w:rsid w:val="00DC5BA9"/>
    <w:rsid w:val="00DC6F48"/>
    <w:rsid w:val="00DD1E0D"/>
    <w:rsid w:val="00DD2974"/>
    <w:rsid w:val="00DD73EF"/>
    <w:rsid w:val="00DD79AD"/>
    <w:rsid w:val="00DD7D9A"/>
    <w:rsid w:val="00DE23E8"/>
    <w:rsid w:val="00DE3F77"/>
    <w:rsid w:val="00DE605A"/>
    <w:rsid w:val="00DE6AD1"/>
    <w:rsid w:val="00DF31E6"/>
    <w:rsid w:val="00DF48E1"/>
    <w:rsid w:val="00E0128B"/>
    <w:rsid w:val="00E01924"/>
    <w:rsid w:val="00E05A9B"/>
    <w:rsid w:val="00E10126"/>
    <w:rsid w:val="00E11BCE"/>
    <w:rsid w:val="00E12572"/>
    <w:rsid w:val="00E173B1"/>
    <w:rsid w:val="00E177BC"/>
    <w:rsid w:val="00E20071"/>
    <w:rsid w:val="00E2150B"/>
    <w:rsid w:val="00E25D2A"/>
    <w:rsid w:val="00E279CE"/>
    <w:rsid w:val="00E41864"/>
    <w:rsid w:val="00E4329C"/>
    <w:rsid w:val="00E43818"/>
    <w:rsid w:val="00E43DAA"/>
    <w:rsid w:val="00E55BB9"/>
    <w:rsid w:val="00E56FF6"/>
    <w:rsid w:val="00E60442"/>
    <w:rsid w:val="00E64565"/>
    <w:rsid w:val="00E64E17"/>
    <w:rsid w:val="00E66C7C"/>
    <w:rsid w:val="00E70496"/>
    <w:rsid w:val="00E715FC"/>
    <w:rsid w:val="00E77450"/>
    <w:rsid w:val="00E86067"/>
    <w:rsid w:val="00E94A9C"/>
    <w:rsid w:val="00E952E3"/>
    <w:rsid w:val="00E95DCF"/>
    <w:rsid w:val="00E96BA0"/>
    <w:rsid w:val="00EA2DEA"/>
    <w:rsid w:val="00EA3D3C"/>
    <w:rsid w:val="00EA5D9E"/>
    <w:rsid w:val="00EB5BF0"/>
    <w:rsid w:val="00EC35EB"/>
    <w:rsid w:val="00EC60AA"/>
    <w:rsid w:val="00EC7CC3"/>
    <w:rsid w:val="00EC7DCA"/>
    <w:rsid w:val="00ED0547"/>
    <w:rsid w:val="00ED0B81"/>
    <w:rsid w:val="00ED6DCC"/>
    <w:rsid w:val="00ED7BB0"/>
    <w:rsid w:val="00EE0933"/>
    <w:rsid w:val="00EE0C60"/>
    <w:rsid w:val="00EF4BC4"/>
    <w:rsid w:val="00EF5950"/>
    <w:rsid w:val="00EF6692"/>
    <w:rsid w:val="00F12241"/>
    <w:rsid w:val="00F155E8"/>
    <w:rsid w:val="00F1612C"/>
    <w:rsid w:val="00F16E17"/>
    <w:rsid w:val="00F17AB7"/>
    <w:rsid w:val="00F17E17"/>
    <w:rsid w:val="00F20717"/>
    <w:rsid w:val="00F22DCC"/>
    <w:rsid w:val="00F262C3"/>
    <w:rsid w:val="00F276FD"/>
    <w:rsid w:val="00F35CB0"/>
    <w:rsid w:val="00F378BF"/>
    <w:rsid w:val="00F46494"/>
    <w:rsid w:val="00F468B6"/>
    <w:rsid w:val="00F5057C"/>
    <w:rsid w:val="00F558AB"/>
    <w:rsid w:val="00F564CC"/>
    <w:rsid w:val="00F61D89"/>
    <w:rsid w:val="00F74153"/>
    <w:rsid w:val="00F7641F"/>
    <w:rsid w:val="00F76ED0"/>
    <w:rsid w:val="00F8352A"/>
    <w:rsid w:val="00F84A62"/>
    <w:rsid w:val="00F86ABB"/>
    <w:rsid w:val="00F8751D"/>
    <w:rsid w:val="00F90380"/>
    <w:rsid w:val="00F93370"/>
    <w:rsid w:val="00F96E53"/>
    <w:rsid w:val="00FA195C"/>
    <w:rsid w:val="00FA23BE"/>
    <w:rsid w:val="00FB407A"/>
    <w:rsid w:val="00FB457E"/>
    <w:rsid w:val="00FB57F1"/>
    <w:rsid w:val="00FB7428"/>
    <w:rsid w:val="00FB75D8"/>
    <w:rsid w:val="00FC3111"/>
    <w:rsid w:val="00FC6C4F"/>
    <w:rsid w:val="00FC6C74"/>
    <w:rsid w:val="00FC6CC0"/>
    <w:rsid w:val="00FC7ECC"/>
    <w:rsid w:val="00FD243D"/>
    <w:rsid w:val="00FD269E"/>
    <w:rsid w:val="00FD28D2"/>
    <w:rsid w:val="00FD3371"/>
    <w:rsid w:val="00FD7648"/>
    <w:rsid w:val="00FE2EBE"/>
    <w:rsid w:val="00FE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D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DK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eastAsia="en-US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before="120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25A7D"/>
    <w:pPr>
      <w:spacing w:before="120" w:after="24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Theme="minorHAnsi"/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1668"/>
    <w:rPr>
      <w:color w:val="605E5C"/>
      <w:shd w:val="clear" w:color="auto" w:fill="E1DFDD"/>
    </w:rPr>
  </w:style>
  <w:style w:type="paragraph" w:customStyle="1" w:styleId="mb15">
    <w:name w:val="mb15"/>
    <w:basedOn w:val="Normal"/>
    <w:rsid w:val="00E25D2A"/>
    <w:pPr>
      <w:spacing w:before="100" w:beforeAutospacing="1" w:after="100" w:afterAutospacing="1"/>
    </w:pPr>
  </w:style>
  <w:style w:type="paragraph" w:customStyle="1" w:styleId="mb0">
    <w:name w:val="mb0"/>
    <w:basedOn w:val="Normal"/>
    <w:rsid w:val="00E25D2A"/>
    <w:pPr>
      <w:spacing w:before="100" w:beforeAutospacing="1" w:after="100" w:afterAutospacing="1"/>
    </w:pPr>
  </w:style>
  <w:style w:type="paragraph" w:styleId="TOCHeading">
    <w:name w:val="TOC Heading"/>
    <w:basedOn w:val="Heading1"/>
    <w:next w:val="Normal"/>
    <w:uiPriority w:val="39"/>
    <w:unhideWhenUsed/>
    <w:qFormat/>
    <w:rsid w:val="00625E9A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25E9A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625E9A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25E9A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25E9A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25E9A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25E9A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25E9A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25E9A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25E9A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title-text">
    <w:name w:val="title-text"/>
    <w:basedOn w:val="DefaultParagraphFont"/>
    <w:rsid w:val="008009AC"/>
  </w:style>
  <w:style w:type="character" w:styleId="UnresolvedMention">
    <w:name w:val="Unresolved Mention"/>
    <w:basedOn w:val="DefaultParagraphFont"/>
    <w:uiPriority w:val="99"/>
    <w:semiHidden/>
    <w:unhideWhenUsed/>
    <w:rsid w:val="0061058B"/>
    <w:rPr>
      <w:color w:val="605E5C"/>
      <w:shd w:val="clear" w:color="auto" w:fill="E1DFDD"/>
    </w:rPr>
  </w:style>
  <w:style w:type="character" w:customStyle="1" w:styleId="uri">
    <w:name w:val="uri"/>
    <w:basedOn w:val="DefaultParagraphFont"/>
    <w:rsid w:val="0058211C"/>
  </w:style>
  <w:style w:type="paragraph" w:customStyle="1" w:styleId="Default">
    <w:name w:val="Default"/>
    <w:rsid w:val="003678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458A2F-B5A3-4F22-A7A7-36A23E4D5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Lisa Doting</dc:creator>
  <cp:keywords/>
  <dc:description/>
  <cp:lastModifiedBy>Eva Lisa Doting</cp:lastModifiedBy>
  <cp:revision>3</cp:revision>
  <cp:lastPrinted>2022-01-07T08:43:00Z</cp:lastPrinted>
  <dcterms:created xsi:type="dcterms:W3CDTF">2022-04-16T09:36:00Z</dcterms:created>
  <dcterms:modified xsi:type="dcterms:W3CDTF">2022-04-16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ceaa495-4d50-3649-a20c-875d2deea488</vt:lpwstr>
  </property>
  <property fmtid="{D5CDD505-2E9C-101B-9397-08002B2CF9AE}" pid="4" name="Mendeley Citation Style_1">
    <vt:lpwstr>http://csl.mendeley.com/styles/546857241/frontiers-3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csl.mendeley.com/styles/546857241/EvaPreferences</vt:lpwstr>
  </property>
  <property fmtid="{D5CDD505-2E9C-101B-9397-08002B2CF9AE}" pid="8" name="Mendeley Recent Style Name 1_1">
    <vt:lpwstr>Chicago Manual of Style 17th edition (author-date) - Eva Doting</vt:lpwstr>
  </property>
  <property fmtid="{D5CDD505-2E9C-101B-9397-08002B2CF9AE}" pid="9" name="Mendeley Recent Style Id 2_1">
    <vt:lpwstr>http://csl.mendeley.com/styles/546857241/EvasPreference</vt:lpwstr>
  </property>
  <property fmtid="{D5CDD505-2E9C-101B-9397-08002B2CF9AE}" pid="10" name="Mendeley Recent Style Name 2_1">
    <vt:lpwstr>Chicago Manual of Style 17th edition (author-date) - Eva Doting</vt:lpwstr>
  </property>
  <property fmtid="{D5CDD505-2E9C-101B-9397-08002B2CF9AE}" pid="11" name="Mendeley Recent Style Id 3_1">
    <vt:lpwstr>http://www.zotero.org/styles/chicago-fullnote-bibliography</vt:lpwstr>
  </property>
  <property fmtid="{D5CDD505-2E9C-101B-9397-08002B2CF9AE}" pid="12" name="Mendeley Recent Style Name 3_1">
    <vt:lpwstr>Chicago Manual of Style 17th edition (full note)</vt:lpwstr>
  </property>
  <property fmtid="{D5CDD505-2E9C-101B-9397-08002B2CF9AE}" pid="13" name="Mendeley Recent Style Id 4_1">
    <vt:lpwstr>http://www.zotero.org/styles/frontiers-in-marine-science</vt:lpwstr>
  </property>
  <property fmtid="{D5CDD505-2E9C-101B-9397-08002B2CF9AE}" pid="14" name="Mendeley Recent Style Name 4_1">
    <vt:lpwstr>Frontiers in Marine Science</vt:lpwstr>
  </property>
  <property fmtid="{D5CDD505-2E9C-101B-9397-08002B2CF9AE}" pid="15" name="Mendeley Recent Style Id 5_1">
    <vt:lpwstr>http://www.zotero.org/styles/frontiers-in-microbiology</vt:lpwstr>
  </property>
  <property fmtid="{D5CDD505-2E9C-101B-9397-08002B2CF9AE}" pid="16" name="Mendeley Recent Style Name 5_1">
    <vt:lpwstr>Frontiers in Microbiology</vt:lpwstr>
  </property>
  <property fmtid="{D5CDD505-2E9C-101B-9397-08002B2CF9AE}" pid="17" name="Mendeley Recent Style Id 6_1">
    <vt:lpwstr>http://csl.mendeley.com/styles/546857241/frontiers-3</vt:lpwstr>
  </property>
  <property fmtid="{D5CDD505-2E9C-101B-9397-08002B2CF9AE}" pid="18" name="Mendeley Recent Style Name 6_1">
    <vt:lpwstr>Frontiers journals - Eva Doting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</Properties>
</file>